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1124"/>
        <w:gridCol w:w="2694"/>
        <w:gridCol w:w="1842"/>
        <w:gridCol w:w="2835"/>
        <w:gridCol w:w="1560"/>
        <w:gridCol w:w="3885"/>
      </w:tblGrid>
      <w:tr w:rsidR="001A463F" w:rsidRPr="00A243D8" w14:paraId="4C41878B" w14:textId="77777777" w:rsidTr="00A375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hideMark/>
          </w:tcPr>
          <w:p w14:paraId="1BE42CD4" w14:textId="375C9C82" w:rsidR="001A463F" w:rsidRPr="001A463F" w:rsidRDefault="001A463F" w:rsidP="001A463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A243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ar p</w:t>
            </w: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ublished </w:t>
            </w:r>
          </w:p>
        </w:tc>
        <w:tc>
          <w:tcPr>
            <w:tcW w:w="2694" w:type="dxa"/>
            <w:hideMark/>
          </w:tcPr>
          <w:p w14:paraId="1B9873F8" w14:textId="77777777" w:rsidR="001A463F" w:rsidRPr="001A463F" w:rsidRDefault="001A463F" w:rsidP="001A46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itle </w:t>
            </w:r>
          </w:p>
        </w:tc>
        <w:tc>
          <w:tcPr>
            <w:tcW w:w="1842" w:type="dxa"/>
            <w:hideMark/>
          </w:tcPr>
          <w:p w14:paraId="42A5B85A" w14:textId="77777777" w:rsidR="001A463F" w:rsidRPr="001A463F" w:rsidRDefault="001A463F" w:rsidP="001A46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uthors</w:t>
            </w:r>
          </w:p>
        </w:tc>
        <w:tc>
          <w:tcPr>
            <w:tcW w:w="2835" w:type="dxa"/>
            <w:hideMark/>
          </w:tcPr>
          <w:p w14:paraId="4FEDC0A4" w14:textId="77777777" w:rsidR="001A463F" w:rsidRPr="001A463F" w:rsidRDefault="001A463F" w:rsidP="001A46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urpose</w:t>
            </w:r>
          </w:p>
        </w:tc>
        <w:tc>
          <w:tcPr>
            <w:tcW w:w="1560" w:type="dxa"/>
            <w:hideMark/>
          </w:tcPr>
          <w:p w14:paraId="6F0437FB" w14:textId="77777777" w:rsidR="001A463F" w:rsidRPr="001A463F" w:rsidRDefault="001A463F" w:rsidP="001A46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thods/data source</w:t>
            </w:r>
          </w:p>
        </w:tc>
        <w:tc>
          <w:tcPr>
            <w:tcW w:w="3885" w:type="dxa"/>
            <w:hideMark/>
          </w:tcPr>
          <w:p w14:paraId="0FE48150" w14:textId="77777777" w:rsidR="001A463F" w:rsidRPr="001A463F" w:rsidRDefault="001A463F" w:rsidP="001A46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sults</w:t>
            </w:r>
          </w:p>
        </w:tc>
      </w:tr>
      <w:tr w:rsidR="001A463F" w:rsidRPr="00A243D8" w14:paraId="65034F7F" w14:textId="77777777" w:rsidTr="00A3755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0" w:type="dxa"/>
            <w:gridSpan w:val="6"/>
          </w:tcPr>
          <w:p w14:paraId="5EA1172F" w14:textId="5F78CA1D" w:rsidR="001A463F" w:rsidRPr="00A243D8" w:rsidRDefault="001A463F" w:rsidP="001A463F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A243D8">
              <w:rPr>
                <w:rFonts w:ascii="Arial" w:hAnsi="Arial" w:cs="Arial"/>
                <w:color w:val="000000"/>
                <w:sz w:val="18"/>
                <w:szCs w:val="18"/>
              </w:rPr>
              <w:t xml:space="preserve">Literature regarding the centralisation of gynae oncology care/structure of </w:t>
            </w:r>
            <w:proofErr w:type="spellStart"/>
            <w:r w:rsidRPr="00A243D8">
              <w:rPr>
                <w:rFonts w:ascii="Arial" w:hAnsi="Arial" w:cs="Arial"/>
                <w:color w:val="000000"/>
                <w:sz w:val="18"/>
                <w:szCs w:val="18"/>
              </w:rPr>
              <w:t>gyn</w:t>
            </w:r>
            <w:r w:rsidR="002F511F">
              <w:rPr>
                <w:rFonts w:ascii="Arial" w:hAnsi="Arial" w:cs="Arial"/>
                <w:color w:val="000000"/>
                <w:sz w:val="18"/>
                <w:szCs w:val="18"/>
              </w:rPr>
              <w:t>ecologic</w:t>
            </w:r>
            <w:proofErr w:type="spellEnd"/>
            <w:r w:rsidR="002F511F">
              <w:rPr>
                <w:rFonts w:ascii="Arial" w:hAnsi="Arial" w:cs="Arial"/>
                <w:color w:val="000000"/>
                <w:sz w:val="18"/>
                <w:szCs w:val="18"/>
              </w:rPr>
              <w:t xml:space="preserve"> oncology</w:t>
            </w:r>
            <w:r w:rsidRPr="00A243D8">
              <w:rPr>
                <w:rFonts w:ascii="Arial" w:hAnsi="Arial" w:cs="Arial"/>
                <w:color w:val="000000"/>
                <w:sz w:val="18"/>
                <w:szCs w:val="18"/>
              </w:rPr>
              <w:t xml:space="preserve"> care</w:t>
            </w:r>
          </w:p>
        </w:tc>
      </w:tr>
      <w:tr w:rsidR="001A463F" w:rsidRPr="00A243D8" w14:paraId="1A4D3B07" w14:textId="77777777" w:rsidTr="00A37552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hideMark/>
          </w:tcPr>
          <w:p w14:paraId="6B6FEE5D" w14:textId="77777777" w:rsidR="001A463F" w:rsidRPr="001A463F" w:rsidRDefault="001A463F" w:rsidP="001A46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99</w:t>
            </w:r>
          </w:p>
        </w:tc>
        <w:tc>
          <w:tcPr>
            <w:tcW w:w="2694" w:type="dxa"/>
            <w:hideMark/>
          </w:tcPr>
          <w:p w14:paraId="401855E1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mproving outcomes in gynaecological cancer</w:t>
            </w:r>
          </w:p>
        </w:tc>
        <w:tc>
          <w:tcPr>
            <w:tcW w:w="1842" w:type="dxa"/>
            <w:hideMark/>
          </w:tcPr>
          <w:p w14:paraId="00A36864" w14:textId="68C1AC59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Department of </w:t>
            </w:r>
            <w:proofErr w:type="gramStart"/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ealth</w:t>
            </w:r>
            <w:r w:rsidR="00A375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{</w:t>
            </w:r>
            <w:proofErr w:type="gramEnd"/>
            <w:r w:rsidR="00A375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ealth, 1999 #30}</w:t>
            </w:r>
          </w:p>
        </w:tc>
        <w:tc>
          <w:tcPr>
            <w:tcW w:w="2835" w:type="dxa"/>
            <w:hideMark/>
          </w:tcPr>
          <w:p w14:paraId="4CC485F3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uide commissioning, planning and development of</w:t>
            </w: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br/>
              <w:t>gynaecological cancer services</w:t>
            </w:r>
          </w:p>
        </w:tc>
        <w:tc>
          <w:tcPr>
            <w:tcW w:w="1560" w:type="dxa"/>
            <w:hideMark/>
          </w:tcPr>
          <w:p w14:paraId="2A53886B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85" w:type="dxa"/>
            <w:hideMark/>
          </w:tcPr>
          <w:p w14:paraId="61A53774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ynaecological cancer care should be centralised at a cancer centre, which is likely to improve survival and quality of life</w:t>
            </w:r>
          </w:p>
        </w:tc>
      </w:tr>
      <w:tr w:rsidR="001A463F" w:rsidRPr="00A243D8" w14:paraId="366C5375" w14:textId="77777777" w:rsidTr="00A37552">
        <w:trPr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hideMark/>
          </w:tcPr>
          <w:p w14:paraId="1FDE45E0" w14:textId="77777777" w:rsidR="001A463F" w:rsidRPr="001A463F" w:rsidRDefault="001A463F" w:rsidP="001A46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2694" w:type="dxa"/>
            <w:hideMark/>
          </w:tcPr>
          <w:p w14:paraId="2D2B5D0C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entralisation of services for gynaecological cancer</w:t>
            </w:r>
          </w:p>
        </w:tc>
        <w:tc>
          <w:tcPr>
            <w:tcW w:w="1842" w:type="dxa"/>
            <w:hideMark/>
          </w:tcPr>
          <w:p w14:paraId="739D5173" w14:textId="6846F432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Yin Ling Woo </w:t>
            </w:r>
            <w:proofErr w:type="gramStart"/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t al.</w:t>
            </w:r>
            <w:r w:rsidR="00A375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{</w:t>
            </w:r>
            <w:proofErr w:type="gramEnd"/>
            <w:r w:rsidR="00A375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oo, 2012 #14828}</w:t>
            </w:r>
          </w:p>
        </w:tc>
        <w:tc>
          <w:tcPr>
            <w:tcW w:w="2835" w:type="dxa"/>
            <w:hideMark/>
          </w:tcPr>
          <w:p w14:paraId="4A644C66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valuate the centralisation of care for gynae oncology</w:t>
            </w:r>
          </w:p>
        </w:tc>
        <w:tc>
          <w:tcPr>
            <w:tcW w:w="1560" w:type="dxa"/>
            <w:hideMark/>
          </w:tcPr>
          <w:p w14:paraId="04D3BF0C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85" w:type="dxa"/>
            <w:hideMark/>
          </w:tcPr>
          <w:p w14:paraId="4A54E89B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Improved outcomes for women with gynaecological cancer in a cancer centre compared to non-specialist hospitals. Improved survival for ovarian cancer at centres. </w:t>
            </w:r>
          </w:p>
        </w:tc>
      </w:tr>
      <w:tr w:rsidR="001A463F" w:rsidRPr="00A243D8" w14:paraId="7774EAC1" w14:textId="77777777" w:rsidTr="00A37552">
        <w:trPr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hideMark/>
          </w:tcPr>
          <w:p w14:paraId="74CA7E7A" w14:textId="77777777" w:rsidR="001A463F" w:rsidRPr="001A463F" w:rsidRDefault="001A463F" w:rsidP="001A46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2694" w:type="dxa"/>
            <w:hideMark/>
          </w:tcPr>
          <w:p w14:paraId="1762F965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mprovements in survival of gynaecological cancer in the Anglia region of England: are these an effect of centralisation of care and use of multidisciplinary management?</w:t>
            </w:r>
          </w:p>
        </w:tc>
        <w:tc>
          <w:tcPr>
            <w:tcW w:w="1842" w:type="dxa"/>
            <w:hideMark/>
          </w:tcPr>
          <w:p w14:paraId="4B0660E5" w14:textId="472643D5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rawford and </w:t>
            </w:r>
            <w:proofErr w:type="gramStart"/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reenberg</w:t>
            </w:r>
            <w:r w:rsidR="00A375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{</w:t>
            </w:r>
            <w:proofErr w:type="gramEnd"/>
            <w:r w:rsidR="00A375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rawford, 2012 #17619}</w:t>
            </w:r>
          </w:p>
        </w:tc>
        <w:tc>
          <w:tcPr>
            <w:tcW w:w="2835" w:type="dxa"/>
            <w:hideMark/>
          </w:tcPr>
          <w:p w14:paraId="3B1D44EE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Evaluate the centralisation of care for gynae oncology in the Anglia cancer network </w:t>
            </w:r>
          </w:p>
        </w:tc>
        <w:tc>
          <w:tcPr>
            <w:tcW w:w="1560" w:type="dxa"/>
            <w:hideMark/>
          </w:tcPr>
          <w:p w14:paraId="6CEA263D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85" w:type="dxa"/>
            <w:hideMark/>
          </w:tcPr>
          <w:p w14:paraId="6DC9F2CF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ignificant stepwise improvement in survival of gynaecological cancers in 2000, coinciding with the major reorganisation of gynae-</w:t>
            </w:r>
            <w:proofErr w:type="spellStart"/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nc</w:t>
            </w:r>
            <w:proofErr w:type="spellEnd"/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healthcare in the region as per the DOH report advised </w:t>
            </w:r>
          </w:p>
        </w:tc>
      </w:tr>
      <w:tr w:rsidR="001A463F" w:rsidRPr="00A243D8" w14:paraId="4C0801D0" w14:textId="77777777" w:rsidTr="00A37552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hideMark/>
          </w:tcPr>
          <w:p w14:paraId="5B5EDC2E" w14:textId="77777777" w:rsidR="001A463F" w:rsidRPr="001A463F" w:rsidRDefault="001A463F" w:rsidP="001A46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2694" w:type="dxa"/>
            <w:hideMark/>
          </w:tcPr>
          <w:p w14:paraId="6131CA78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e optimal organisation of gynaecologic oncology services: a systematic review</w:t>
            </w:r>
          </w:p>
        </w:tc>
        <w:tc>
          <w:tcPr>
            <w:tcW w:w="1842" w:type="dxa"/>
            <w:hideMark/>
          </w:tcPr>
          <w:p w14:paraId="4E313DCD" w14:textId="3A79F21C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Fung-Kee-Fung </w:t>
            </w:r>
            <w:proofErr w:type="gramStart"/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t al.</w:t>
            </w:r>
            <w:r w:rsidR="00A375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{</w:t>
            </w:r>
            <w:proofErr w:type="gramEnd"/>
            <w:r w:rsidR="00A375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ung-Kee-Fung, 2015 #17616}</w:t>
            </w:r>
          </w:p>
        </w:tc>
        <w:tc>
          <w:tcPr>
            <w:tcW w:w="2835" w:type="dxa"/>
            <w:hideMark/>
          </w:tcPr>
          <w:p w14:paraId="34982EBC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ssess the relationship of the organisation of gynaecologic oncology services with patient survival and surgical outcomes. </w:t>
            </w:r>
          </w:p>
        </w:tc>
        <w:tc>
          <w:tcPr>
            <w:tcW w:w="1560" w:type="dxa"/>
            <w:hideMark/>
          </w:tcPr>
          <w:p w14:paraId="4D45AA01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stematic review</w:t>
            </w:r>
          </w:p>
        </w:tc>
        <w:tc>
          <w:tcPr>
            <w:tcW w:w="3885" w:type="dxa"/>
            <w:hideMark/>
          </w:tcPr>
          <w:p w14:paraId="0497BBB0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end towards improved outcomes with centralisation of gynae-</w:t>
            </w:r>
            <w:proofErr w:type="spellStart"/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nc</w:t>
            </w:r>
            <w:proofErr w:type="spellEnd"/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particularly with advanced stage ovarian cancer. </w:t>
            </w:r>
          </w:p>
        </w:tc>
      </w:tr>
      <w:tr w:rsidR="001A463F" w:rsidRPr="00A243D8" w14:paraId="6E629AB9" w14:textId="77777777" w:rsidTr="00A37552">
        <w:trPr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hideMark/>
          </w:tcPr>
          <w:p w14:paraId="6A3A6F36" w14:textId="77777777" w:rsidR="001A463F" w:rsidRPr="001A463F" w:rsidRDefault="001A463F" w:rsidP="001A46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2694" w:type="dxa"/>
            <w:hideMark/>
          </w:tcPr>
          <w:p w14:paraId="5EC964F9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ariations in institutional infrastructure, physician specialization and experience, and outcome in ovarian cancer: a systematic review</w:t>
            </w:r>
          </w:p>
        </w:tc>
        <w:tc>
          <w:tcPr>
            <w:tcW w:w="1842" w:type="dxa"/>
            <w:hideMark/>
          </w:tcPr>
          <w:p w14:paraId="6F33960C" w14:textId="762511A2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du </w:t>
            </w:r>
            <w:proofErr w:type="spellStart"/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ois</w:t>
            </w:r>
            <w:proofErr w:type="spellEnd"/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gramStart"/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t al.</w:t>
            </w:r>
            <w:r w:rsidR="00A375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{</w:t>
            </w:r>
            <w:proofErr w:type="gramEnd"/>
            <w:r w:rsidR="00A375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du </w:t>
            </w:r>
            <w:proofErr w:type="spellStart"/>
            <w:r w:rsidR="00A375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ois</w:t>
            </w:r>
            <w:proofErr w:type="spellEnd"/>
            <w:r w:rsidR="00A375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2009 #17620}</w:t>
            </w: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835" w:type="dxa"/>
            <w:hideMark/>
          </w:tcPr>
          <w:p w14:paraId="6D65F1F5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valuate the impact of different physician and hospital characteristics on outcome in ovarian cancer patients</w:t>
            </w:r>
          </w:p>
        </w:tc>
        <w:tc>
          <w:tcPr>
            <w:tcW w:w="1560" w:type="dxa"/>
            <w:hideMark/>
          </w:tcPr>
          <w:p w14:paraId="7B00433B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stematic review</w:t>
            </w:r>
          </w:p>
        </w:tc>
        <w:tc>
          <w:tcPr>
            <w:tcW w:w="3885" w:type="dxa"/>
            <w:hideMark/>
          </w:tcPr>
          <w:p w14:paraId="542018C2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No impact of hospital type (teaching or non-teaching) on survival. Does not discuss individual hospital factors such as specific gynae </w:t>
            </w:r>
            <w:proofErr w:type="spellStart"/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nc</w:t>
            </w:r>
            <w:proofErr w:type="spellEnd"/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units. </w:t>
            </w:r>
          </w:p>
        </w:tc>
      </w:tr>
      <w:tr w:rsidR="001A463F" w:rsidRPr="00A243D8" w14:paraId="0332B6B6" w14:textId="77777777" w:rsidTr="00A37552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0" w:type="dxa"/>
            <w:gridSpan w:val="6"/>
            <w:noWrap/>
            <w:hideMark/>
          </w:tcPr>
          <w:p w14:paraId="05ED7F21" w14:textId="5B604173" w:rsidR="004E6FC7" w:rsidRPr="001A463F" w:rsidRDefault="001A463F" w:rsidP="001A463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terature regarding places of care/treatment</w:t>
            </w:r>
          </w:p>
        </w:tc>
      </w:tr>
      <w:tr w:rsidR="001A463F" w:rsidRPr="00A243D8" w14:paraId="291FBD75" w14:textId="77777777" w:rsidTr="00A3755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hideMark/>
          </w:tcPr>
          <w:p w14:paraId="4B980D8D" w14:textId="77777777" w:rsidR="001A463F" w:rsidRPr="001A463F" w:rsidRDefault="001A463F" w:rsidP="001A46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>2007</w:t>
            </w:r>
          </w:p>
        </w:tc>
        <w:tc>
          <w:tcPr>
            <w:tcW w:w="2694" w:type="dxa"/>
            <w:hideMark/>
          </w:tcPr>
          <w:p w14:paraId="234CC53A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ange management in cancer care: a one-stop gynaecology clinic</w:t>
            </w:r>
          </w:p>
        </w:tc>
        <w:tc>
          <w:tcPr>
            <w:tcW w:w="1842" w:type="dxa"/>
            <w:hideMark/>
          </w:tcPr>
          <w:p w14:paraId="5336F4DF" w14:textId="4C053A49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night</w:t>
            </w:r>
            <w:r w:rsidR="00A375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{</w:t>
            </w:r>
            <w:proofErr w:type="gramEnd"/>
            <w:r w:rsidR="00A375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night, 2007 #17607}</w:t>
            </w:r>
          </w:p>
        </w:tc>
        <w:tc>
          <w:tcPr>
            <w:tcW w:w="2835" w:type="dxa"/>
            <w:hideMark/>
          </w:tcPr>
          <w:p w14:paraId="4E3DFAC7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Description of how a DGH implemented a one-stop diagnostic clinic for suspected gynae cancer </w:t>
            </w:r>
          </w:p>
        </w:tc>
        <w:tc>
          <w:tcPr>
            <w:tcW w:w="1560" w:type="dxa"/>
            <w:hideMark/>
          </w:tcPr>
          <w:p w14:paraId="3ACA9583" w14:textId="3A2B4850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243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uality improvement</w:t>
            </w:r>
          </w:p>
        </w:tc>
        <w:tc>
          <w:tcPr>
            <w:tcW w:w="3885" w:type="dxa"/>
            <w:hideMark/>
          </w:tcPr>
          <w:p w14:paraId="08D687AD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Discusses involving patients to plan services. Considering patient choice and convenience in services. </w:t>
            </w:r>
          </w:p>
        </w:tc>
      </w:tr>
      <w:tr w:rsidR="001A463F" w:rsidRPr="00A243D8" w14:paraId="282FC6DA" w14:textId="77777777" w:rsidTr="00A37552">
        <w:trPr>
          <w:trHeight w:val="2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hideMark/>
          </w:tcPr>
          <w:p w14:paraId="41B40187" w14:textId="77777777" w:rsidR="001A463F" w:rsidRPr="001A463F" w:rsidRDefault="001A463F" w:rsidP="001A46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99</w:t>
            </w:r>
          </w:p>
        </w:tc>
        <w:tc>
          <w:tcPr>
            <w:tcW w:w="2694" w:type="dxa"/>
            <w:hideMark/>
          </w:tcPr>
          <w:p w14:paraId="31AB7195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omparison of breast cancer patient satisfaction with follow-up in primary care versus specialist care: results from a randomised controlled trial </w:t>
            </w:r>
          </w:p>
        </w:tc>
        <w:tc>
          <w:tcPr>
            <w:tcW w:w="1842" w:type="dxa"/>
            <w:hideMark/>
          </w:tcPr>
          <w:p w14:paraId="19313D4B" w14:textId="4E2B95A2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Grunfeld </w:t>
            </w:r>
            <w:proofErr w:type="gramStart"/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t al.</w:t>
            </w:r>
            <w:r w:rsidR="00A375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{</w:t>
            </w:r>
            <w:proofErr w:type="gramEnd"/>
            <w:r w:rsidR="00A375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runfeld, 1999 #17622}</w:t>
            </w: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835" w:type="dxa"/>
            <w:hideMark/>
          </w:tcPr>
          <w:p w14:paraId="2793C434" w14:textId="77756C83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ssess patient satisfaction of </w:t>
            </w:r>
            <w:r w:rsidR="004E6FC7" w:rsidRPr="00A243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ansferring</w:t>
            </w: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primary </w:t>
            </w:r>
            <w:r w:rsidR="004E6FC7" w:rsidRPr="00A243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sponsibility</w:t>
            </w: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for follow-up of patients with breast cancer in remission from clinic to GP</w:t>
            </w:r>
          </w:p>
        </w:tc>
        <w:tc>
          <w:tcPr>
            <w:tcW w:w="1560" w:type="dxa"/>
            <w:hideMark/>
          </w:tcPr>
          <w:p w14:paraId="6ADAD8BA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85" w:type="dxa"/>
            <w:hideMark/>
          </w:tcPr>
          <w:p w14:paraId="68B94F9A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Higher patient satisfaction with follow-up in general practice than hospital outpatients. When discussing follow-up with breast cancer patients, they should be provided with complete and accurate information about the goals, expectations, and limitations of the follow-up programme so that they can make an informed choice. </w:t>
            </w:r>
          </w:p>
        </w:tc>
      </w:tr>
      <w:tr w:rsidR="001A463F" w:rsidRPr="00A243D8" w14:paraId="78E17C21" w14:textId="77777777" w:rsidTr="00A37552">
        <w:trPr>
          <w:trHeight w:val="2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hideMark/>
          </w:tcPr>
          <w:p w14:paraId="4BEC4EFE" w14:textId="77777777" w:rsidR="001A463F" w:rsidRPr="001A463F" w:rsidRDefault="001A463F" w:rsidP="001A46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1</w:t>
            </w:r>
          </w:p>
        </w:tc>
        <w:tc>
          <w:tcPr>
            <w:tcW w:w="2694" w:type="dxa"/>
            <w:hideMark/>
          </w:tcPr>
          <w:p w14:paraId="439F5026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apid Implementation of Telemedicine During the COVID</w:t>
            </w:r>
            <w:r w:rsidRPr="001A463F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en-GB"/>
              </w:rPr>
              <w:t>‐</w:t>
            </w: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 Pandemic: Perspectives and Preferences of Patients with Cancer</w:t>
            </w:r>
          </w:p>
        </w:tc>
        <w:tc>
          <w:tcPr>
            <w:tcW w:w="1842" w:type="dxa"/>
            <w:hideMark/>
          </w:tcPr>
          <w:p w14:paraId="51D28E88" w14:textId="356B94A4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Hasson </w:t>
            </w:r>
            <w:proofErr w:type="gramStart"/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t al.</w:t>
            </w:r>
            <w:r w:rsidR="00A375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{</w:t>
            </w:r>
            <w:proofErr w:type="gramEnd"/>
            <w:r w:rsidR="00A375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asson, 2021 #17623}</w:t>
            </w:r>
          </w:p>
        </w:tc>
        <w:tc>
          <w:tcPr>
            <w:tcW w:w="2835" w:type="dxa"/>
            <w:hideMark/>
          </w:tcPr>
          <w:p w14:paraId="08122F90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valuate patients' perspectives and preferences regarding telemedicine and assess whether virtual communication affects the patient-physician relationship</w:t>
            </w:r>
          </w:p>
        </w:tc>
        <w:tc>
          <w:tcPr>
            <w:tcW w:w="1560" w:type="dxa"/>
            <w:hideMark/>
          </w:tcPr>
          <w:p w14:paraId="3CB75A57" w14:textId="45F8A9AF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dult cancer patients who had had at least one successful telemedicine meeting were </w:t>
            </w:r>
            <w:r w:rsidR="004E6FC7" w:rsidRPr="00A243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terviewed</w:t>
            </w: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and completed patient satisfaction questionnaires</w:t>
            </w:r>
          </w:p>
        </w:tc>
        <w:tc>
          <w:tcPr>
            <w:tcW w:w="3885" w:type="dxa"/>
            <w:hideMark/>
          </w:tcPr>
          <w:p w14:paraId="611189D4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atients did not feel that telemedicine appointments compromised medical care or the patient-physician relationship. </w:t>
            </w:r>
          </w:p>
        </w:tc>
      </w:tr>
      <w:tr w:rsidR="001A463F" w:rsidRPr="00A243D8" w14:paraId="76F1CA3C" w14:textId="77777777" w:rsidTr="00A37552">
        <w:trPr>
          <w:trHeight w:val="2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hideMark/>
          </w:tcPr>
          <w:p w14:paraId="7D63F053" w14:textId="77777777" w:rsidR="001A463F" w:rsidRPr="001A463F" w:rsidRDefault="001A463F" w:rsidP="001A46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05</w:t>
            </w:r>
          </w:p>
        </w:tc>
        <w:tc>
          <w:tcPr>
            <w:tcW w:w="2694" w:type="dxa"/>
            <w:hideMark/>
          </w:tcPr>
          <w:p w14:paraId="7E07A78B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 comparison of self-reported satisfaction between adolescents treated in a “teenage” unit with those treated in adult or paediatric units</w:t>
            </w:r>
          </w:p>
        </w:tc>
        <w:tc>
          <w:tcPr>
            <w:tcW w:w="1842" w:type="dxa"/>
            <w:hideMark/>
          </w:tcPr>
          <w:p w14:paraId="06B38865" w14:textId="50621EC0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Reynolds </w:t>
            </w:r>
            <w:proofErr w:type="gramStart"/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t al.</w:t>
            </w:r>
            <w:r w:rsidR="00A375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{</w:t>
            </w:r>
            <w:proofErr w:type="gramEnd"/>
            <w:r w:rsidR="00A375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ynolds, 2005 #17624}</w:t>
            </w:r>
          </w:p>
        </w:tc>
        <w:tc>
          <w:tcPr>
            <w:tcW w:w="2835" w:type="dxa"/>
            <w:hideMark/>
          </w:tcPr>
          <w:p w14:paraId="5B82D29A" w14:textId="6319558C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Evaluate patient satisfaction for teenage cancer </w:t>
            </w:r>
            <w:r w:rsidR="004E6FC7" w:rsidRPr="00A243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tients</w:t>
            </w: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treated in two settings; first a split site unit (a paediatric ward and adult cancer centre in different locations), second a dedicated adolescent unit</w:t>
            </w:r>
          </w:p>
        </w:tc>
        <w:tc>
          <w:tcPr>
            <w:tcW w:w="1560" w:type="dxa"/>
            <w:hideMark/>
          </w:tcPr>
          <w:p w14:paraId="44D65382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stal questionnaires of 65 adolescents who received cancer treatment between Sept 1997 and June 2000</w:t>
            </w:r>
          </w:p>
        </w:tc>
        <w:tc>
          <w:tcPr>
            <w:tcW w:w="3885" w:type="dxa"/>
            <w:hideMark/>
          </w:tcPr>
          <w:p w14:paraId="6D4E7BD7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No significant difference in satisfaction of </w:t>
            </w:r>
            <w:r w:rsidRPr="001A463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overall care</w:t>
            </w: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between receiving treatment in a teenage cancer unit compared to an adult or paediatric unit. Significantly more satisfied with environmental aspects of care in teenage cancer unit. </w:t>
            </w:r>
          </w:p>
        </w:tc>
      </w:tr>
      <w:tr w:rsidR="001A463F" w:rsidRPr="00A243D8" w14:paraId="1DB9C2B9" w14:textId="77777777" w:rsidTr="00A37552">
        <w:trPr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hideMark/>
          </w:tcPr>
          <w:p w14:paraId="34E845A0" w14:textId="77777777" w:rsidR="001A463F" w:rsidRPr="001A463F" w:rsidRDefault="001A463F" w:rsidP="001A46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>2003</w:t>
            </w:r>
          </w:p>
        </w:tc>
        <w:tc>
          <w:tcPr>
            <w:tcW w:w="2694" w:type="dxa"/>
            <w:hideMark/>
          </w:tcPr>
          <w:p w14:paraId="4DC3DF45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here should teenagers with cancer be treated?</w:t>
            </w:r>
          </w:p>
        </w:tc>
        <w:tc>
          <w:tcPr>
            <w:tcW w:w="1842" w:type="dxa"/>
            <w:hideMark/>
          </w:tcPr>
          <w:p w14:paraId="6E59333B" w14:textId="143FD839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helan</w:t>
            </w:r>
            <w:r w:rsidR="00A375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{</w:t>
            </w:r>
            <w:proofErr w:type="gramEnd"/>
            <w:r w:rsidR="00A375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helan, 2003 #17604}</w:t>
            </w:r>
          </w:p>
        </w:tc>
        <w:tc>
          <w:tcPr>
            <w:tcW w:w="2835" w:type="dxa"/>
            <w:hideMark/>
          </w:tcPr>
          <w:p w14:paraId="36CEDD17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iscusses place of care for treatment of teenage cancer patients</w:t>
            </w:r>
          </w:p>
        </w:tc>
        <w:tc>
          <w:tcPr>
            <w:tcW w:w="1560" w:type="dxa"/>
            <w:hideMark/>
          </w:tcPr>
          <w:p w14:paraId="39048D41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85" w:type="dxa"/>
            <w:hideMark/>
          </w:tcPr>
          <w:p w14:paraId="7EABBE8A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 teenage cancer unit provides an appropriate environment in which teenagers may feel comfortable and from which a multidisciplinary team can function. Some units cannot provide all aspects of care. </w:t>
            </w:r>
          </w:p>
        </w:tc>
      </w:tr>
      <w:tr w:rsidR="001A463F" w:rsidRPr="00A243D8" w14:paraId="0D6C4A6F" w14:textId="77777777" w:rsidTr="00A37552">
        <w:trPr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hideMark/>
          </w:tcPr>
          <w:p w14:paraId="7A700028" w14:textId="77777777" w:rsidR="001A463F" w:rsidRPr="001A463F" w:rsidRDefault="001A463F" w:rsidP="001A46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04</w:t>
            </w:r>
          </w:p>
        </w:tc>
        <w:tc>
          <w:tcPr>
            <w:tcW w:w="2694" w:type="dxa"/>
            <w:hideMark/>
          </w:tcPr>
          <w:p w14:paraId="35C2ED47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 qualitative evaluation of an adolescent cancer unit</w:t>
            </w:r>
          </w:p>
        </w:tc>
        <w:tc>
          <w:tcPr>
            <w:tcW w:w="1842" w:type="dxa"/>
            <w:hideMark/>
          </w:tcPr>
          <w:p w14:paraId="12158241" w14:textId="4A9AAF1B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Mulhall, Kelly &amp; </w:t>
            </w:r>
            <w:proofErr w:type="gramStart"/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arce</w:t>
            </w:r>
            <w:r w:rsidR="00A375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{</w:t>
            </w:r>
            <w:proofErr w:type="gramEnd"/>
            <w:r w:rsidR="00A375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ulhall, 2004 #17596}</w:t>
            </w:r>
          </w:p>
        </w:tc>
        <w:tc>
          <w:tcPr>
            <w:tcW w:w="2835" w:type="dxa"/>
            <w:hideMark/>
          </w:tcPr>
          <w:p w14:paraId="5B0AE9CF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n evaluation of the first specialist adolescent oncology unit in the UK</w:t>
            </w:r>
          </w:p>
        </w:tc>
        <w:tc>
          <w:tcPr>
            <w:tcW w:w="1560" w:type="dxa"/>
            <w:hideMark/>
          </w:tcPr>
          <w:p w14:paraId="4CB8859C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mi-structured interviews of patients, parents and professionals</w:t>
            </w:r>
          </w:p>
        </w:tc>
        <w:tc>
          <w:tcPr>
            <w:tcW w:w="3885" w:type="dxa"/>
            <w:hideMark/>
          </w:tcPr>
          <w:p w14:paraId="5DEAA296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dolescents with cancer's needs may be best met by specialist units. Being on a dedicated cancer unit compared to a general teenage unit provided a mutual sense of support and a place where cancer was not considered abnormal. </w:t>
            </w:r>
          </w:p>
        </w:tc>
      </w:tr>
      <w:tr w:rsidR="004E6FC7" w:rsidRPr="00A243D8" w14:paraId="30CC71B2" w14:textId="77777777" w:rsidTr="00A3755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0" w:type="dxa"/>
            <w:gridSpan w:val="6"/>
            <w:noWrap/>
            <w:hideMark/>
          </w:tcPr>
          <w:p w14:paraId="7C5054A6" w14:textId="7921AAF3" w:rsidR="004E6FC7" w:rsidRPr="001A463F" w:rsidRDefault="004E6FC7" w:rsidP="001A463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terature regarding place of care in palliative care</w:t>
            </w:r>
          </w:p>
        </w:tc>
      </w:tr>
      <w:tr w:rsidR="001A463F" w:rsidRPr="00A243D8" w14:paraId="4D835386" w14:textId="77777777" w:rsidTr="00A37552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hideMark/>
          </w:tcPr>
          <w:p w14:paraId="2E328A37" w14:textId="77777777" w:rsidR="001A463F" w:rsidRPr="001A463F" w:rsidRDefault="001A463F" w:rsidP="001A46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00</w:t>
            </w:r>
          </w:p>
        </w:tc>
        <w:tc>
          <w:tcPr>
            <w:tcW w:w="2694" w:type="dxa"/>
            <w:hideMark/>
          </w:tcPr>
          <w:p w14:paraId="63ED1D92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lace of care in advanced cancer: a qualitative systematic literature review of patient preferences</w:t>
            </w:r>
          </w:p>
        </w:tc>
        <w:tc>
          <w:tcPr>
            <w:tcW w:w="1842" w:type="dxa"/>
            <w:hideMark/>
          </w:tcPr>
          <w:p w14:paraId="1A944FB8" w14:textId="4BC4B4C4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ginson, Sen-</w:t>
            </w:r>
            <w:proofErr w:type="gramStart"/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upta</w:t>
            </w:r>
            <w:r w:rsidR="00A375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{</w:t>
            </w:r>
            <w:proofErr w:type="gramEnd"/>
            <w:r w:rsidR="00A375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ginson, 2000 #17625}</w:t>
            </w:r>
          </w:p>
        </w:tc>
        <w:tc>
          <w:tcPr>
            <w:tcW w:w="2835" w:type="dxa"/>
            <w:hideMark/>
          </w:tcPr>
          <w:p w14:paraId="43AF5042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t review of preferences for place of care and death among advanced cancer patients</w:t>
            </w:r>
          </w:p>
        </w:tc>
        <w:tc>
          <w:tcPr>
            <w:tcW w:w="1560" w:type="dxa"/>
            <w:hideMark/>
          </w:tcPr>
          <w:p w14:paraId="37A6D708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85" w:type="dxa"/>
            <w:hideMark/>
          </w:tcPr>
          <w:p w14:paraId="16942CB2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Home is preferred location for most patients for place of death - mentions this as place of care in advanced cancer but more from a palliative perspective </w:t>
            </w:r>
          </w:p>
        </w:tc>
      </w:tr>
      <w:tr w:rsidR="001A463F" w:rsidRPr="00A243D8" w14:paraId="762EDC50" w14:textId="77777777" w:rsidTr="00A37552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hideMark/>
          </w:tcPr>
          <w:p w14:paraId="4228119F" w14:textId="77777777" w:rsidR="001A463F" w:rsidRPr="001A463F" w:rsidRDefault="001A463F" w:rsidP="001A46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2694" w:type="dxa"/>
            <w:hideMark/>
          </w:tcPr>
          <w:p w14:paraId="1638E7B7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ference for place of care and place of death in palliative care: are these different questions?</w:t>
            </w:r>
          </w:p>
        </w:tc>
        <w:tc>
          <w:tcPr>
            <w:tcW w:w="1842" w:type="dxa"/>
            <w:hideMark/>
          </w:tcPr>
          <w:p w14:paraId="201E20FD" w14:textId="4252A819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gar, </w:t>
            </w:r>
            <w:proofErr w:type="spellStart"/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urrow</w:t>
            </w:r>
            <w:proofErr w:type="spellEnd"/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gramStart"/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t al.</w:t>
            </w:r>
            <w:r w:rsidR="00A375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{</w:t>
            </w:r>
            <w:proofErr w:type="gramEnd"/>
            <w:r w:rsidR="00A375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gar, 2008 #17626}</w:t>
            </w:r>
          </w:p>
        </w:tc>
        <w:tc>
          <w:tcPr>
            <w:tcW w:w="2835" w:type="dxa"/>
            <w:hideMark/>
          </w:tcPr>
          <w:p w14:paraId="562AA417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search preferences of patients under palliative care for their place of care and place of death</w:t>
            </w:r>
          </w:p>
        </w:tc>
        <w:tc>
          <w:tcPr>
            <w:tcW w:w="1560" w:type="dxa"/>
            <w:hideMark/>
          </w:tcPr>
          <w:p w14:paraId="3CE5F600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85" w:type="dxa"/>
            <w:hideMark/>
          </w:tcPr>
          <w:p w14:paraId="5D1B2A33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"Place of care is not a euphemism for place of death" </w:t>
            </w:r>
          </w:p>
        </w:tc>
      </w:tr>
      <w:tr w:rsidR="001A463F" w:rsidRPr="00A243D8" w14:paraId="3FDD8599" w14:textId="77777777" w:rsidTr="00A3755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hideMark/>
          </w:tcPr>
          <w:p w14:paraId="7EC6D794" w14:textId="77777777" w:rsidR="001A463F" w:rsidRPr="001A463F" w:rsidRDefault="001A463F" w:rsidP="001A46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2694" w:type="dxa"/>
            <w:hideMark/>
          </w:tcPr>
          <w:p w14:paraId="2D4945F9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nd of life care in Gynaecological Cancer</w:t>
            </w:r>
          </w:p>
        </w:tc>
        <w:tc>
          <w:tcPr>
            <w:tcW w:w="1842" w:type="dxa"/>
            <w:hideMark/>
          </w:tcPr>
          <w:p w14:paraId="6F0E2903" w14:textId="55486B5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aushik</w:t>
            </w:r>
            <w:r w:rsidR="00A375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{</w:t>
            </w:r>
            <w:proofErr w:type="gramEnd"/>
            <w:r w:rsidR="00A375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aushik, 2018 #17627}</w:t>
            </w:r>
          </w:p>
        </w:tc>
        <w:tc>
          <w:tcPr>
            <w:tcW w:w="2835" w:type="dxa"/>
            <w:hideMark/>
          </w:tcPr>
          <w:p w14:paraId="285F4A60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hideMark/>
          </w:tcPr>
          <w:p w14:paraId="6AB51259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885" w:type="dxa"/>
            <w:hideMark/>
          </w:tcPr>
          <w:p w14:paraId="3F8DD97E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iscusses variables related to place of death but nothing regarding place of care</w:t>
            </w:r>
          </w:p>
        </w:tc>
      </w:tr>
      <w:tr w:rsidR="004E6FC7" w:rsidRPr="00A243D8" w14:paraId="503D3197" w14:textId="77777777" w:rsidTr="00A3755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0" w:type="dxa"/>
            <w:gridSpan w:val="6"/>
            <w:noWrap/>
            <w:hideMark/>
          </w:tcPr>
          <w:p w14:paraId="7E9C60DE" w14:textId="73F9373A" w:rsidR="004E6FC7" w:rsidRPr="001A463F" w:rsidRDefault="004E6FC7" w:rsidP="001A463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ther relevant literature</w:t>
            </w:r>
          </w:p>
        </w:tc>
      </w:tr>
      <w:tr w:rsidR="001A463F" w:rsidRPr="00A243D8" w14:paraId="30C1FF73" w14:textId="77777777" w:rsidTr="00A37552">
        <w:trPr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hideMark/>
          </w:tcPr>
          <w:p w14:paraId="56A43AF5" w14:textId="77777777" w:rsidR="001A463F" w:rsidRPr="001A463F" w:rsidRDefault="001A463F" w:rsidP="001A46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2694" w:type="dxa"/>
            <w:hideMark/>
          </w:tcPr>
          <w:p w14:paraId="75769F52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ancer patients’ control preferences in decision making and associations with patient-reported outcomes: a prospective study in an outpatient cancer </w:t>
            </w:r>
            <w:proofErr w:type="spellStart"/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enter</w:t>
            </w:r>
            <w:proofErr w:type="spellEnd"/>
          </w:p>
        </w:tc>
        <w:tc>
          <w:tcPr>
            <w:tcW w:w="1842" w:type="dxa"/>
            <w:hideMark/>
          </w:tcPr>
          <w:p w14:paraId="62CAF038" w14:textId="0E31D428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chuler </w:t>
            </w:r>
            <w:proofErr w:type="gramStart"/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t al.</w:t>
            </w:r>
            <w:r w:rsidR="00A375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{</w:t>
            </w:r>
            <w:proofErr w:type="gramEnd"/>
            <w:r w:rsidR="00A375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chuler, 2017 #17597}</w:t>
            </w:r>
          </w:p>
        </w:tc>
        <w:tc>
          <w:tcPr>
            <w:tcW w:w="2835" w:type="dxa"/>
            <w:hideMark/>
          </w:tcPr>
          <w:p w14:paraId="0DBF502A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 investigate possible determinants of the patient's decision control preferences with respect to patient characteristics and patient-reported outcomes</w:t>
            </w:r>
          </w:p>
        </w:tc>
        <w:tc>
          <w:tcPr>
            <w:tcW w:w="1560" w:type="dxa"/>
            <w:hideMark/>
          </w:tcPr>
          <w:p w14:paraId="7F730896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lf-administered electronic questionnaire</w:t>
            </w:r>
          </w:p>
        </w:tc>
        <w:tc>
          <w:tcPr>
            <w:tcW w:w="3885" w:type="dxa"/>
            <w:hideMark/>
          </w:tcPr>
          <w:p w14:paraId="7B1D5E92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Higher age and higher levels of distress </w:t>
            </w:r>
            <w:proofErr w:type="spellStart"/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/w</w:t>
            </w:r>
            <w:proofErr w:type="spellEnd"/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"an increased willingness to leave the decision control to the physician". </w:t>
            </w:r>
          </w:p>
        </w:tc>
      </w:tr>
      <w:tr w:rsidR="001A463F" w:rsidRPr="00A243D8" w14:paraId="3A0DF45E" w14:textId="77777777" w:rsidTr="00A37552">
        <w:trPr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hideMark/>
          </w:tcPr>
          <w:p w14:paraId="1D71B4B9" w14:textId="77777777" w:rsidR="001A463F" w:rsidRPr="001A463F" w:rsidRDefault="001A463F" w:rsidP="001A46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>2021</w:t>
            </w:r>
          </w:p>
        </w:tc>
        <w:tc>
          <w:tcPr>
            <w:tcW w:w="2694" w:type="dxa"/>
            <w:hideMark/>
          </w:tcPr>
          <w:p w14:paraId="2E2EDDCC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e hospital of the future: rethinking architectural design to enable new patient-</w:t>
            </w:r>
            <w:proofErr w:type="spellStart"/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entered</w:t>
            </w:r>
            <w:proofErr w:type="spellEnd"/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treatment concepts</w:t>
            </w:r>
          </w:p>
        </w:tc>
        <w:tc>
          <w:tcPr>
            <w:tcW w:w="1842" w:type="dxa"/>
            <w:hideMark/>
          </w:tcPr>
          <w:p w14:paraId="56FFA49D" w14:textId="53516C1A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mato </w:t>
            </w:r>
            <w:proofErr w:type="gramStart"/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t al.</w:t>
            </w:r>
            <w:r w:rsidR="00A375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{</w:t>
            </w:r>
            <w:proofErr w:type="gramEnd"/>
            <w:r w:rsidR="00A375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mato, 2022 #17599}</w:t>
            </w:r>
          </w:p>
        </w:tc>
        <w:tc>
          <w:tcPr>
            <w:tcW w:w="2835" w:type="dxa"/>
            <w:hideMark/>
          </w:tcPr>
          <w:p w14:paraId="4587DA81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roposing of a concept of "patient hub" in which care is "brought to the patient" </w:t>
            </w:r>
          </w:p>
        </w:tc>
        <w:tc>
          <w:tcPr>
            <w:tcW w:w="1560" w:type="dxa"/>
            <w:hideMark/>
          </w:tcPr>
          <w:p w14:paraId="07D65026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imulation of workflows for patient hub and a traditional hospital</w:t>
            </w:r>
          </w:p>
        </w:tc>
        <w:tc>
          <w:tcPr>
            <w:tcW w:w="3885" w:type="dxa"/>
            <w:hideMark/>
          </w:tcPr>
          <w:p w14:paraId="43CD67A5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Multiple benefits in simulation of the patient hub (a completely patient-centred) model. </w:t>
            </w:r>
          </w:p>
        </w:tc>
      </w:tr>
      <w:tr w:rsidR="001A463F" w:rsidRPr="00A243D8" w14:paraId="50E7FA4F" w14:textId="77777777" w:rsidTr="00A37552">
        <w:trPr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hideMark/>
          </w:tcPr>
          <w:p w14:paraId="4464824E" w14:textId="77777777" w:rsidR="001A463F" w:rsidRPr="001A463F" w:rsidRDefault="001A463F" w:rsidP="001A46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9</w:t>
            </w:r>
          </w:p>
        </w:tc>
        <w:tc>
          <w:tcPr>
            <w:tcW w:w="2694" w:type="dxa"/>
            <w:hideMark/>
          </w:tcPr>
          <w:p w14:paraId="5EE7C11A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mpassionate Care in Healthcare Systems: A Systematic Review</w:t>
            </w:r>
          </w:p>
        </w:tc>
        <w:tc>
          <w:tcPr>
            <w:tcW w:w="1842" w:type="dxa"/>
            <w:hideMark/>
          </w:tcPr>
          <w:p w14:paraId="7BE7E952" w14:textId="0ACBD331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ehranineshat</w:t>
            </w:r>
            <w:proofErr w:type="spellEnd"/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et al. </w:t>
            </w:r>
            <w:r w:rsidR="00A375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{</w:t>
            </w:r>
            <w:proofErr w:type="spellStart"/>
            <w:r w:rsidR="00A375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ehranineshat</w:t>
            </w:r>
            <w:proofErr w:type="spellEnd"/>
            <w:r w:rsidR="00A375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2019 #17598}</w:t>
            </w:r>
          </w:p>
        </w:tc>
        <w:tc>
          <w:tcPr>
            <w:tcW w:w="2835" w:type="dxa"/>
            <w:hideMark/>
          </w:tcPr>
          <w:p w14:paraId="07D5602B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termine the definition, fields, facilitating and inhibiting factors of compassionate care in healthcare systems and the interventions designed to promote it.</w:t>
            </w:r>
          </w:p>
        </w:tc>
        <w:tc>
          <w:tcPr>
            <w:tcW w:w="1560" w:type="dxa"/>
            <w:hideMark/>
          </w:tcPr>
          <w:p w14:paraId="1FD7144F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stematic review</w:t>
            </w:r>
          </w:p>
        </w:tc>
        <w:tc>
          <w:tcPr>
            <w:tcW w:w="3885" w:type="dxa"/>
            <w:hideMark/>
          </w:tcPr>
          <w:p w14:paraId="1932E781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With regards to improving compassionate care, clinical environment and organisational values of the healthcare system are the largest facilitating and inhibiting factors </w:t>
            </w:r>
          </w:p>
        </w:tc>
      </w:tr>
      <w:tr w:rsidR="004E6FC7" w:rsidRPr="00A243D8" w14:paraId="6F153738" w14:textId="77777777" w:rsidTr="00A3755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0" w:type="dxa"/>
            <w:gridSpan w:val="6"/>
            <w:noWrap/>
            <w:hideMark/>
          </w:tcPr>
          <w:p w14:paraId="73CF3445" w14:textId="3DA390E4" w:rsidR="004E6FC7" w:rsidRPr="001A463F" w:rsidRDefault="004E6FC7" w:rsidP="001A463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Literature regarding gynae patients experiences etc. </w:t>
            </w:r>
          </w:p>
        </w:tc>
      </w:tr>
      <w:tr w:rsidR="001A463F" w:rsidRPr="00A243D8" w14:paraId="4CF036D0" w14:textId="77777777" w:rsidTr="00A37552">
        <w:trPr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hideMark/>
          </w:tcPr>
          <w:p w14:paraId="1BF45ECD" w14:textId="77777777" w:rsidR="001A463F" w:rsidRPr="001A463F" w:rsidRDefault="001A463F" w:rsidP="001A46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6</w:t>
            </w:r>
          </w:p>
        </w:tc>
        <w:tc>
          <w:tcPr>
            <w:tcW w:w="2694" w:type="dxa"/>
            <w:hideMark/>
          </w:tcPr>
          <w:p w14:paraId="08E590E7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Woman experiencing </w:t>
            </w:r>
            <w:proofErr w:type="spellStart"/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ynecologic</w:t>
            </w:r>
            <w:proofErr w:type="spellEnd"/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surgery: coping with the changes imposed by surgery</w:t>
            </w:r>
          </w:p>
        </w:tc>
        <w:tc>
          <w:tcPr>
            <w:tcW w:w="1842" w:type="dxa"/>
            <w:hideMark/>
          </w:tcPr>
          <w:p w14:paraId="69F4AAC2" w14:textId="4D389ACF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ilva and </w:t>
            </w:r>
            <w:proofErr w:type="spellStart"/>
            <w:proofErr w:type="gramStart"/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argens</w:t>
            </w:r>
            <w:proofErr w:type="spellEnd"/>
            <w:r w:rsidR="00A375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{</w:t>
            </w:r>
            <w:proofErr w:type="gramEnd"/>
            <w:r w:rsidR="00A375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ilva Cde, 2016 #17595}</w:t>
            </w:r>
          </w:p>
        </w:tc>
        <w:tc>
          <w:tcPr>
            <w:tcW w:w="2835" w:type="dxa"/>
            <w:hideMark/>
          </w:tcPr>
          <w:p w14:paraId="5DCB8A82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scribe feelings and perceptions resulting from gynae surgery by women and analyse how they experience the changes caused by the surgery</w:t>
            </w:r>
          </w:p>
        </w:tc>
        <w:tc>
          <w:tcPr>
            <w:tcW w:w="1560" w:type="dxa"/>
            <w:hideMark/>
          </w:tcPr>
          <w:p w14:paraId="648D73EB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Individual interviews </w:t>
            </w:r>
          </w:p>
        </w:tc>
        <w:tc>
          <w:tcPr>
            <w:tcW w:w="3885" w:type="dxa"/>
            <w:hideMark/>
          </w:tcPr>
          <w:p w14:paraId="21A4DE48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wo main themes: "perceiving a different body and feeling as a different person" and "building the meaning of mutilation." Different feelings of loss; actual loss </w:t>
            </w:r>
            <w:proofErr w:type="gramStart"/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.g.</w:t>
            </w:r>
            <w:proofErr w:type="gramEnd"/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oophorectomy (a physical loss) and then abstract re identity </w:t>
            </w:r>
          </w:p>
        </w:tc>
      </w:tr>
      <w:tr w:rsidR="001A463F" w:rsidRPr="00A243D8" w14:paraId="4D59A98D" w14:textId="77777777" w:rsidTr="00A37552">
        <w:trPr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hideMark/>
          </w:tcPr>
          <w:p w14:paraId="3673AE6B" w14:textId="77777777" w:rsidR="001A463F" w:rsidRPr="001A463F" w:rsidRDefault="001A463F" w:rsidP="001A46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2694" w:type="dxa"/>
            <w:hideMark/>
          </w:tcPr>
          <w:p w14:paraId="0EF70515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 qualitative study: beliefs and attitudes of women undergoing abdominal hysterectomy in Turkey</w:t>
            </w:r>
          </w:p>
        </w:tc>
        <w:tc>
          <w:tcPr>
            <w:tcW w:w="1842" w:type="dxa"/>
            <w:hideMark/>
          </w:tcPr>
          <w:p w14:paraId="358AB1AC" w14:textId="4EED7649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Reis </w:t>
            </w:r>
            <w:proofErr w:type="gramStart"/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t al.</w:t>
            </w:r>
            <w:r w:rsidR="00A375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{</w:t>
            </w:r>
            <w:proofErr w:type="gramEnd"/>
            <w:r w:rsidR="00A375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is, 2008 #17601}</w:t>
            </w:r>
          </w:p>
        </w:tc>
        <w:tc>
          <w:tcPr>
            <w:tcW w:w="2835" w:type="dxa"/>
            <w:hideMark/>
          </w:tcPr>
          <w:p w14:paraId="3236D208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o reveal the beliefs and attitudes of women undergoing </w:t>
            </w:r>
            <w:proofErr w:type="spellStart"/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bdo</w:t>
            </w:r>
            <w:proofErr w:type="spellEnd"/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yst</w:t>
            </w:r>
            <w:proofErr w:type="spellEnd"/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60" w:type="dxa"/>
            <w:hideMark/>
          </w:tcPr>
          <w:p w14:paraId="7C244A9B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Interviews </w:t>
            </w:r>
          </w:p>
        </w:tc>
        <w:tc>
          <w:tcPr>
            <w:tcW w:w="3885" w:type="dxa"/>
            <w:hideMark/>
          </w:tcPr>
          <w:p w14:paraId="174F0403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Five themes: (1) feminine identity, (2) husband/family relationships, (3) sexual life, (4) menopause, and (5) relatives’ opinions. Large </w:t>
            </w:r>
            <w:proofErr w:type="gramStart"/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ng lasting</w:t>
            </w:r>
            <w:proofErr w:type="gramEnd"/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impact of having an abdominal hysterectomy. </w:t>
            </w:r>
          </w:p>
        </w:tc>
      </w:tr>
      <w:tr w:rsidR="001A463F" w:rsidRPr="00A243D8" w14:paraId="01CBD930" w14:textId="77777777" w:rsidTr="00A37552">
        <w:trPr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hideMark/>
          </w:tcPr>
          <w:p w14:paraId="03CA647D" w14:textId="77777777" w:rsidR="001A463F" w:rsidRPr="001A463F" w:rsidRDefault="001A463F" w:rsidP="001A46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06</w:t>
            </w:r>
          </w:p>
        </w:tc>
        <w:tc>
          <w:tcPr>
            <w:tcW w:w="2694" w:type="dxa"/>
            <w:hideMark/>
          </w:tcPr>
          <w:p w14:paraId="067DAFDC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e effect of hysterectomy on sexuality and psychological changes</w:t>
            </w:r>
          </w:p>
        </w:tc>
        <w:tc>
          <w:tcPr>
            <w:tcW w:w="1842" w:type="dxa"/>
            <w:hideMark/>
          </w:tcPr>
          <w:p w14:paraId="1ED030FD" w14:textId="4F2D8D5E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omvolaki</w:t>
            </w:r>
            <w:proofErr w:type="spellEnd"/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et al. </w:t>
            </w:r>
            <w:r w:rsidR="00A375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{</w:t>
            </w:r>
            <w:proofErr w:type="spellStart"/>
            <w:r w:rsidR="00A375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omvolaki</w:t>
            </w:r>
            <w:proofErr w:type="spellEnd"/>
            <w:r w:rsidR="00A375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2006 #17602}</w:t>
            </w:r>
          </w:p>
        </w:tc>
        <w:tc>
          <w:tcPr>
            <w:tcW w:w="2835" w:type="dxa"/>
            <w:hideMark/>
          </w:tcPr>
          <w:p w14:paraId="3644CE88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view of literature regarding the impact of hysterectomy</w:t>
            </w:r>
          </w:p>
        </w:tc>
        <w:tc>
          <w:tcPr>
            <w:tcW w:w="1560" w:type="dxa"/>
            <w:hideMark/>
          </w:tcPr>
          <w:p w14:paraId="08B40F4D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terature review</w:t>
            </w:r>
          </w:p>
        </w:tc>
        <w:tc>
          <w:tcPr>
            <w:tcW w:w="3885" w:type="dxa"/>
            <w:hideMark/>
          </w:tcPr>
          <w:p w14:paraId="7EBBB2EB" w14:textId="77777777" w:rsidR="001A463F" w:rsidRPr="001A463F" w:rsidRDefault="001A463F" w:rsidP="001A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6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terature review on psychological effects of hysterectomy</w:t>
            </w:r>
          </w:p>
        </w:tc>
      </w:tr>
    </w:tbl>
    <w:p w14:paraId="192B0B06" w14:textId="77777777" w:rsidR="0008467B" w:rsidRDefault="0008467B"/>
    <w:p w14:paraId="3494613C" w14:textId="77777777" w:rsidR="0008467B" w:rsidRDefault="0008467B"/>
    <w:p w14:paraId="636FFE34" w14:textId="2B9BFBCF" w:rsidR="0008467B" w:rsidRPr="0008467B" w:rsidRDefault="0008467B" w:rsidP="0008467B">
      <w:pPr>
        <w:pStyle w:val="EndNoteBibliography"/>
        <w:ind w:left="720" w:hanging="720"/>
        <w:rPr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08467B">
        <w:rPr>
          <w:noProof/>
        </w:rPr>
        <w:t xml:space="preserve">1. </w:t>
      </w:r>
      <w:r>
        <w:rPr>
          <w:noProof/>
        </w:rPr>
        <w:t xml:space="preserve">Department of </w:t>
      </w:r>
      <w:r w:rsidRPr="0008467B">
        <w:rPr>
          <w:noProof/>
        </w:rPr>
        <w:t>Healt</w:t>
      </w:r>
      <w:r>
        <w:rPr>
          <w:noProof/>
        </w:rPr>
        <w:t>h</w:t>
      </w:r>
      <w:r w:rsidRPr="0008467B">
        <w:rPr>
          <w:noProof/>
        </w:rPr>
        <w:t>. Improving Outcomes in Gynaecological Cancers. Guidance on Commissioning Cancer Services. Wetherby: Department of Health, 1999.</w:t>
      </w:r>
    </w:p>
    <w:p w14:paraId="2A2554D3" w14:textId="77777777" w:rsidR="0008467B" w:rsidRPr="0008467B" w:rsidRDefault="0008467B" w:rsidP="0008467B">
      <w:pPr>
        <w:pStyle w:val="EndNoteBibliography"/>
        <w:ind w:left="720" w:hanging="720"/>
        <w:rPr>
          <w:noProof/>
        </w:rPr>
      </w:pPr>
      <w:r w:rsidRPr="0008467B">
        <w:rPr>
          <w:noProof/>
        </w:rPr>
        <w:t xml:space="preserve">2. Woo YL, Kyrgiou M, Bryant A, et al. Centralisation of services for gynaecological cancer. </w:t>
      </w:r>
      <w:r w:rsidRPr="0008467B">
        <w:rPr>
          <w:i/>
          <w:noProof/>
        </w:rPr>
        <w:t>Cochrane Database Syst Rev</w:t>
      </w:r>
      <w:r w:rsidRPr="0008467B">
        <w:rPr>
          <w:noProof/>
        </w:rPr>
        <w:t xml:space="preserve"> 2012(3):CD007945. doi: 10.1002/14651858.CD007945.pub2 [published Online First: 2012/03/16]</w:t>
      </w:r>
    </w:p>
    <w:p w14:paraId="05D9B172" w14:textId="77777777" w:rsidR="0008467B" w:rsidRPr="0008467B" w:rsidRDefault="0008467B" w:rsidP="0008467B">
      <w:pPr>
        <w:pStyle w:val="EndNoteBibliography"/>
        <w:ind w:left="720" w:hanging="720"/>
        <w:rPr>
          <w:noProof/>
        </w:rPr>
      </w:pPr>
      <w:r w:rsidRPr="0008467B">
        <w:rPr>
          <w:noProof/>
        </w:rPr>
        <w:t xml:space="preserve">3. Crawford R, Greenberg D. Improvements in survival of gynaecological cancer in the Anglia region of England: are these an effect of centralisation of care and use of multidisciplinary management? </w:t>
      </w:r>
      <w:r w:rsidRPr="0008467B">
        <w:rPr>
          <w:i/>
          <w:noProof/>
        </w:rPr>
        <w:t>BJOG</w:t>
      </w:r>
      <w:r w:rsidRPr="0008467B">
        <w:rPr>
          <w:noProof/>
        </w:rPr>
        <w:t xml:space="preserve"> 2012;119(2):160-5. doi: 10.1111/j.1471-0528.2011.02961.x [published Online First: 20110412]</w:t>
      </w:r>
    </w:p>
    <w:p w14:paraId="3B1A9901" w14:textId="77777777" w:rsidR="0008467B" w:rsidRPr="0008467B" w:rsidRDefault="0008467B" w:rsidP="0008467B">
      <w:pPr>
        <w:pStyle w:val="EndNoteBibliography"/>
        <w:ind w:left="720" w:hanging="720"/>
        <w:rPr>
          <w:noProof/>
        </w:rPr>
      </w:pPr>
      <w:r w:rsidRPr="0008467B">
        <w:rPr>
          <w:noProof/>
        </w:rPr>
        <w:t xml:space="preserve">4. Fung-Kee-Fung M, Kennedy EB, Biagi J, et al. The optimal organization of gynecologic oncology services: a systematic review. </w:t>
      </w:r>
      <w:r w:rsidRPr="0008467B">
        <w:rPr>
          <w:i/>
          <w:noProof/>
        </w:rPr>
        <w:t>Curr Oncol</w:t>
      </w:r>
      <w:r w:rsidRPr="0008467B">
        <w:rPr>
          <w:noProof/>
        </w:rPr>
        <w:t xml:space="preserve"> 2015;22(4):e282-93. doi: 10.3747/co.22.2482</w:t>
      </w:r>
    </w:p>
    <w:p w14:paraId="183BDA34" w14:textId="77777777" w:rsidR="0008467B" w:rsidRPr="0008467B" w:rsidRDefault="0008467B" w:rsidP="0008467B">
      <w:pPr>
        <w:pStyle w:val="EndNoteBibliography"/>
        <w:ind w:left="720" w:hanging="720"/>
        <w:rPr>
          <w:noProof/>
        </w:rPr>
      </w:pPr>
      <w:r w:rsidRPr="0008467B">
        <w:rPr>
          <w:noProof/>
        </w:rPr>
        <w:t xml:space="preserve">5. du Bois A, Rochon J, Pfisterer J, et al. Variations in institutional infrastructure, physician specialization and experience, and outcome in ovarian cancer: a systematic review. </w:t>
      </w:r>
      <w:r w:rsidRPr="0008467B">
        <w:rPr>
          <w:i/>
          <w:noProof/>
        </w:rPr>
        <w:t>Gynecol Oncol</w:t>
      </w:r>
      <w:r w:rsidRPr="0008467B">
        <w:rPr>
          <w:noProof/>
        </w:rPr>
        <w:t xml:space="preserve"> 2009;112(2):422-36. doi: 10.1016/j.ygyno.2008.09.036 [published Online First: 20081106]</w:t>
      </w:r>
    </w:p>
    <w:p w14:paraId="5B671E57" w14:textId="77777777" w:rsidR="0008467B" w:rsidRPr="0008467B" w:rsidRDefault="0008467B" w:rsidP="0008467B">
      <w:pPr>
        <w:pStyle w:val="EndNoteBibliography"/>
        <w:ind w:left="720" w:hanging="720"/>
        <w:rPr>
          <w:noProof/>
        </w:rPr>
      </w:pPr>
      <w:r w:rsidRPr="0008467B">
        <w:rPr>
          <w:noProof/>
        </w:rPr>
        <w:t xml:space="preserve">6. Knight JA. Change management in cancer care: a one-stop gynaecology clinic. </w:t>
      </w:r>
      <w:r w:rsidRPr="0008467B">
        <w:rPr>
          <w:i/>
          <w:noProof/>
        </w:rPr>
        <w:t>Br J Nurs</w:t>
      </w:r>
      <w:r w:rsidRPr="0008467B">
        <w:rPr>
          <w:noProof/>
        </w:rPr>
        <w:t xml:space="preserve"> 2007;16(18):1122-6. doi: 10.12968/bjon.2007.16.18.27505</w:t>
      </w:r>
    </w:p>
    <w:p w14:paraId="6EEDD921" w14:textId="77777777" w:rsidR="0008467B" w:rsidRPr="0008467B" w:rsidRDefault="0008467B" w:rsidP="0008467B">
      <w:pPr>
        <w:pStyle w:val="EndNoteBibliography"/>
        <w:ind w:left="720" w:hanging="720"/>
        <w:rPr>
          <w:noProof/>
        </w:rPr>
      </w:pPr>
      <w:r w:rsidRPr="0008467B">
        <w:rPr>
          <w:noProof/>
        </w:rPr>
        <w:t xml:space="preserve">7. Grunfeld E, Fitzpatrick R, Mant D, et al. Comparison of breast cancer patient satisfaction with follow-up in primary care versus specialist care: results from a randomized controlled trial. </w:t>
      </w:r>
      <w:r w:rsidRPr="0008467B">
        <w:rPr>
          <w:i/>
          <w:noProof/>
        </w:rPr>
        <w:t>Br J Gen Pract</w:t>
      </w:r>
      <w:r w:rsidRPr="0008467B">
        <w:rPr>
          <w:noProof/>
        </w:rPr>
        <w:t xml:space="preserve"> 1999;49(446):705-10.</w:t>
      </w:r>
    </w:p>
    <w:p w14:paraId="6D4498D6" w14:textId="77777777" w:rsidR="0008467B" w:rsidRPr="0008467B" w:rsidRDefault="0008467B" w:rsidP="0008467B">
      <w:pPr>
        <w:pStyle w:val="EndNoteBibliography"/>
        <w:ind w:left="720" w:hanging="720"/>
        <w:rPr>
          <w:noProof/>
        </w:rPr>
      </w:pPr>
      <w:r w:rsidRPr="0008467B">
        <w:rPr>
          <w:noProof/>
        </w:rPr>
        <w:t xml:space="preserve">8. Hasson SP, Waissengrin B, Shachar E, et al. Rapid Implementation of Telemedicine During the COVID-19 Pandemic: Perspectives and Preferences of Patients with Cancer. </w:t>
      </w:r>
      <w:r w:rsidRPr="0008467B">
        <w:rPr>
          <w:i/>
          <w:noProof/>
        </w:rPr>
        <w:t>Oncologist</w:t>
      </w:r>
      <w:r w:rsidRPr="0008467B">
        <w:rPr>
          <w:noProof/>
        </w:rPr>
        <w:t xml:space="preserve"> 2021;26(4):e679-e85. doi: 10.1002/onco.13676 [published Online First: 20210201]</w:t>
      </w:r>
    </w:p>
    <w:p w14:paraId="1F2A10EB" w14:textId="77777777" w:rsidR="0008467B" w:rsidRPr="0008467B" w:rsidRDefault="0008467B" w:rsidP="0008467B">
      <w:pPr>
        <w:pStyle w:val="EndNoteBibliography"/>
        <w:ind w:left="720" w:hanging="720"/>
        <w:rPr>
          <w:noProof/>
        </w:rPr>
      </w:pPr>
      <w:r w:rsidRPr="0008467B">
        <w:rPr>
          <w:noProof/>
        </w:rPr>
        <w:t xml:space="preserve">9. Reynolds BC, Windebank KP, Leonard RC, et al. A comparison of self-reported satisfaction between adolescents treated in a "teenage" unit with those treated in adult or paediatric units. </w:t>
      </w:r>
      <w:r w:rsidRPr="0008467B">
        <w:rPr>
          <w:i/>
          <w:noProof/>
        </w:rPr>
        <w:t>Pediatr Blood Cancer</w:t>
      </w:r>
      <w:r w:rsidRPr="0008467B">
        <w:rPr>
          <w:noProof/>
        </w:rPr>
        <w:t xml:space="preserve"> 2005;44(3):259-63. doi: 10.1002/pbc.20208</w:t>
      </w:r>
    </w:p>
    <w:p w14:paraId="277874AD" w14:textId="77777777" w:rsidR="0008467B" w:rsidRPr="0008467B" w:rsidRDefault="0008467B" w:rsidP="0008467B">
      <w:pPr>
        <w:pStyle w:val="EndNoteBibliography"/>
        <w:ind w:left="720" w:hanging="720"/>
        <w:rPr>
          <w:noProof/>
        </w:rPr>
      </w:pPr>
      <w:r w:rsidRPr="0008467B">
        <w:rPr>
          <w:noProof/>
        </w:rPr>
        <w:t xml:space="preserve">10. Whelan J. Where should teenagers with cancer be treated? </w:t>
      </w:r>
      <w:r w:rsidRPr="0008467B">
        <w:rPr>
          <w:i/>
          <w:noProof/>
        </w:rPr>
        <w:t>Eur J Cancer</w:t>
      </w:r>
      <w:r w:rsidRPr="0008467B">
        <w:rPr>
          <w:noProof/>
        </w:rPr>
        <w:t xml:space="preserve"> 2003;39(18):2573-8. doi: 10.1016/j.ejca.2003.09.014</w:t>
      </w:r>
    </w:p>
    <w:p w14:paraId="51E925B3" w14:textId="77777777" w:rsidR="0008467B" w:rsidRPr="0008467B" w:rsidRDefault="0008467B" w:rsidP="0008467B">
      <w:pPr>
        <w:pStyle w:val="EndNoteBibliography"/>
        <w:ind w:left="720" w:hanging="720"/>
        <w:rPr>
          <w:noProof/>
        </w:rPr>
      </w:pPr>
      <w:r w:rsidRPr="0008467B">
        <w:rPr>
          <w:noProof/>
        </w:rPr>
        <w:t xml:space="preserve">11. Mulhall A, Kelly D, Pearce S. A qualitative evaluation of an adolescent cancer unit. </w:t>
      </w:r>
      <w:r w:rsidRPr="0008467B">
        <w:rPr>
          <w:i/>
          <w:noProof/>
        </w:rPr>
        <w:t>European journal of cancer care</w:t>
      </w:r>
      <w:r w:rsidRPr="0008467B">
        <w:rPr>
          <w:noProof/>
        </w:rPr>
        <w:t xml:space="preserve"> 2004;13(1):16-22. doi: 10.1111/j.1365-2354.2003.00434.x</w:t>
      </w:r>
    </w:p>
    <w:p w14:paraId="68E30F48" w14:textId="77777777" w:rsidR="0008467B" w:rsidRPr="0008467B" w:rsidRDefault="0008467B" w:rsidP="0008467B">
      <w:pPr>
        <w:pStyle w:val="EndNoteBibliography"/>
        <w:ind w:left="720" w:hanging="720"/>
        <w:rPr>
          <w:noProof/>
        </w:rPr>
      </w:pPr>
      <w:r w:rsidRPr="0008467B">
        <w:rPr>
          <w:noProof/>
        </w:rPr>
        <w:t xml:space="preserve">12. Higginson IJ, Sen-Gupta GJ. Place of care in advanced cancer: a qualitative systematic literature review of patient preferences. </w:t>
      </w:r>
      <w:r w:rsidRPr="0008467B">
        <w:rPr>
          <w:i/>
          <w:noProof/>
        </w:rPr>
        <w:t>J Palliat Med</w:t>
      </w:r>
      <w:r w:rsidRPr="0008467B">
        <w:rPr>
          <w:noProof/>
        </w:rPr>
        <w:t xml:space="preserve"> 2000;3(3):287-300. doi: 10.1089/jpm.2000.3.287</w:t>
      </w:r>
    </w:p>
    <w:p w14:paraId="617E287A" w14:textId="77777777" w:rsidR="0008467B" w:rsidRPr="0008467B" w:rsidRDefault="0008467B" w:rsidP="0008467B">
      <w:pPr>
        <w:pStyle w:val="EndNoteBibliography"/>
        <w:ind w:left="720" w:hanging="720"/>
        <w:rPr>
          <w:noProof/>
        </w:rPr>
      </w:pPr>
      <w:r w:rsidRPr="0008467B">
        <w:rPr>
          <w:noProof/>
        </w:rPr>
        <w:t xml:space="preserve">13. Agar M, Currow DC, Shelby-James TM, et al. Preference for place of care and place of death in palliative care: are these different questions? </w:t>
      </w:r>
      <w:r w:rsidRPr="0008467B">
        <w:rPr>
          <w:i/>
          <w:noProof/>
        </w:rPr>
        <w:t>Palliat Med</w:t>
      </w:r>
      <w:r w:rsidRPr="0008467B">
        <w:rPr>
          <w:noProof/>
        </w:rPr>
        <w:t xml:space="preserve"> 2008;22(7):787-95. doi: 10.1177/0269216308092287 [published Online First: 20080828]</w:t>
      </w:r>
    </w:p>
    <w:p w14:paraId="53C66AE5" w14:textId="77777777" w:rsidR="0008467B" w:rsidRPr="0008467B" w:rsidRDefault="0008467B" w:rsidP="0008467B">
      <w:pPr>
        <w:pStyle w:val="EndNoteBibliography"/>
        <w:ind w:left="720" w:hanging="720"/>
        <w:rPr>
          <w:noProof/>
        </w:rPr>
      </w:pPr>
      <w:r w:rsidRPr="0008467B">
        <w:rPr>
          <w:noProof/>
        </w:rPr>
        <w:t>14. Kaushik S. End of Life Care in Gynaecological Cancer. Univeristy of Bristol, 2018.</w:t>
      </w:r>
    </w:p>
    <w:p w14:paraId="788A2D3F" w14:textId="77777777" w:rsidR="0008467B" w:rsidRPr="0008467B" w:rsidRDefault="0008467B" w:rsidP="0008467B">
      <w:pPr>
        <w:pStyle w:val="EndNoteBibliography"/>
        <w:ind w:left="720" w:hanging="720"/>
        <w:rPr>
          <w:noProof/>
        </w:rPr>
      </w:pPr>
      <w:r w:rsidRPr="0008467B">
        <w:rPr>
          <w:noProof/>
        </w:rPr>
        <w:lastRenderedPageBreak/>
        <w:t xml:space="preserve">15. Schuler M, Schildmann J, Trautmann F, et al. Cancer patients' control preferences in decision making and associations with patient-reported outcomes: a prospective study in an outpatient cancer center. </w:t>
      </w:r>
      <w:r w:rsidRPr="0008467B">
        <w:rPr>
          <w:i/>
          <w:noProof/>
        </w:rPr>
        <w:t>Support Care Cancer</w:t>
      </w:r>
      <w:r w:rsidRPr="0008467B">
        <w:rPr>
          <w:noProof/>
        </w:rPr>
        <w:t xml:space="preserve"> 2017;25(9):2753-60. doi: 10.1007/s00520-017-3686-8 [published Online First: 20170329]</w:t>
      </w:r>
    </w:p>
    <w:p w14:paraId="15982817" w14:textId="77777777" w:rsidR="0008467B" w:rsidRPr="0008467B" w:rsidRDefault="0008467B" w:rsidP="0008467B">
      <w:pPr>
        <w:pStyle w:val="EndNoteBibliography"/>
        <w:ind w:left="720" w:hanging="720"/>
        <w:rPr>
          <w:noProof/>
        </w:rPr>
      </w:pPr>
      <w:r w:rsidRPr="0008467B">
        <w:rPr>
          <w:noProof/>
        </w:rPr>
        <w:t xml:space="preserve">16. Amato C, McCanne L, Yang C, et al. The hospital of the future: rethinking architectural design to enable new patient-centered treatment concepts. </w:t>
      </w:r>
      <w:r w:rsidRPr="0008467B">
        <w:rPr>
          <w:i/>
          <w:noProof/>
        </w:rPr>
        <w:t>Int J Comput Assist Radiol Surg</w:t>
      </w:r>
      <w:r w:rsidRPr="0008467B">
        <w:rPr>
          <w:noProof/>
        </w:rPr>
        <w:t xml:space="preserve"> 2022;17(6):1177-87. doi: 10.1007/s11548-021-02540-9 [published Online First: 20211215]</w:t>
      </w:r>
    </w:p>
    <w:p w14:paraId="7BCADEFE" w14:textId="77777777" w:rsidR="0008467B" w:rsidRPr="0008467B" w:rsidRDefault="0008467B" w:rsidP="0008467B">
      <w:pPr>
        <w:pStyle w:val="EndNoteBibliography"/>
        <w:ind w:left="720" w:hanging="720"/>
        <w:rPr>
          <w:noProof/>
        </w:rPr>
      </w:pPr>
      <w:r w:rsidRPr="0008467B">
        <w:rPr>
          <w:noProof/>
        </w:rPr>
        <w:t xml:space="preserve">17. Tehranineshat B, Rakhshan M, Torabizadeh C, et al. Compassionate Care in Healthcare Systems: A Systematic Review. </w:t>
      </w:r>
      <w:r w:rsidRPr="0008467B">
        <w:rPr>
          <w:i/>
          <w:noProof/>
        </w:rPr>
        <w:t>J Natl Med Assoc</w:t>
      </w:r>
      <w:r w:rsidRPr="0008467B">
        <w:rPr>
          <w:noProof/>
        </w:rPr>
        <w:t xml:space="preserve"> 2019;111(5):546-54. doi: 10.1016/j.jnma.2019.04.002 [published Online First: 20190504]</w:t>
      </w:r>
    </w:p>
    <w:p w14:paraId="289369C2" w14:textId="77777777" w:rsidR="0008467B" w:rsidRPr="0008467B" w:rsidRDefault="0008467B" w:rsidP="0008467B">
      <w:pPr>
        <w:pStyle w:val="EndNoteBibliography"/>
        <w:ind w:left="720" w:hanging="720"/>
        <w:rPr>
          <w:noProof/>
        </w:rPr>
      </w:pPr>
      <w:r w:rsidRPr="0008467B">
        <w:rPr>
          <w:noProof/>
        </w:rPr>
        <w:t xml:space="preserve">18. Silva Cde M, Vargens OM. Woman experiencing gynecologic surgery: coping with the changes imposed by surgery. </w:t>
      </w:r>
      <w:r w:rsidRPr="0008467B">
        <w:rPr>
          <w:i/>
          <w:noProof/>
        </w:rPr>
        <w:t>Rev Lat Am Enfermagem</w:t>
      </w:r>
      <w:r w:rsidRPr="0008467B">
        <w:rPr>
          <w:noProof/>
        </w:rPr>
        <w:t xml:space="preserve"> 2016;24:e2780. doi: 10.1590/1518-8345.1081.2780 [published Online First: 20160829]</w:t>
      </w:r>
    </w:p>
    <w:p w14:paraId="093C8786" w14:textId="77777777" w:rsidR="0008467B" w:rsidRPr="0008467B" w:rsidRDefault="0008467B" w:rsidP="0008467B">
      <w:pPr>
        <w:pStyle w:val="EndNoteBibliography"/>
        <w:ind w:left="720" w:hanging="720"/>
        <w:rPr>
          <w:noProof/>
        </w:rPr>
      </w:pPr>
      <w:r w:rsidRPr="0008467B">
        <w:rPr>
          <w:noProof/>
        </w:rPr>
        <w:t xml:space="preserve">19. Reis N, Engin R, Ingec M, et al. A qualitative study: beliefs and attitudes of women undergoing abdominal hysterectomy in Turkey. </w:t>
      </w:r>
      <w:r w:rsidRPr="0008467B">
        <w:rPr>
          <w:i/>
          <w:noProof/>
        </w:rPr>
        <w:t>Int J Gynecol Cancer</w:t>
      </w:r>
      <w:r w:rsidRPr="0008467B">
        <w:rPr>
          <w:noProof/>
        </w:rPr>
        <w:t xml:space="preserve"> 2008;18(5):921-8. doi: 10.1111/j.1525-1438.2007.01153.x [published Online First: 20071214]</w:t>
      </w:r>
    </w:p>
    <w:p w14:paraId="7AFC6CCC" w14:textId="77777777" w:rsidR="0008467B" w:rsidRPr="0008467B" w:rsidRDefault="0008467B" w:rsidP="0008467B">
      <w:pPr>
        <w:pStyle w:val="EndNoteBibliography"/>
        <w:ind w:left="720" w:hanging="720"/>
        <w:rPr>
          <w:noProof/>
        </w:rPr>
      </w:pPr>
      <w:r w:rsidRPr="0008467B">
        <w:rPr>
          <w:noProof/>
        </w:rPr>
        <w:t xml:space="preserve">20. Vomvolaki E, Kalmantis K, Kioses E, et al. The effect of hysterectomy on sexuality and psychological changes. </w:t>
      </w:r>
      <w:r w:rsidRPr="0008467B">
        <w:rPr>
          <w:i/>
          <w:noProof/>
        </w:rPr>
        <w:t>Eur J Contracept Reprod Health Care</w:t>
      </w:r>
      <w:r w:rsidRPr="0008467B">
        <w:rPr>
          <w:noProof/>
        </w:rPr>
        <w:t xml:space="preserve"> 2006;11(1):23-7. doi: 10.1080/13625180500430200</w:t>
      </w:r>
    </w:p>
    <w:p w14:paraId="127BEEDB" w14:textId="7227C6A4" w:rsidR="0034587E" w:rsidRDefault="0008467B">
      <w:r>
        <w:fldChar w:fldCharType="end"/>
      </w:r>
    </w:p>
    <w:sectPr w:rsidR="0034587E" w:rsidSect="001A463F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zfx0pfoar2pde9r5dvppt9f90dsssfvped&quot;&gt;My EndNote Library&lt;record-ids&gt;&lt;item&gt;30&lt;/item&gt;&lt;item&gt;14828&lt;/item&gt;&lt;item&gt;17595&lt;/item&gt;&lt;item&gt;17596&lt;/item&gt;&lt;item&gt;17597&lt;/item&gt;&lt;item&gt;17598&lt;/item&gt;&lt;item&gt;17599&lt;/item&gt;&lt;item&gt;17601&lt;/item&gt;&lt;item&gt;17602&lt;/item&gt;&lt;item&gt;17604&lt;/item&gt;&lt;item&gt;17607&lt;/item&gt;&lt;item&gt;17616&lt;/item&gt;&lt;item&gt;17619&lt;/item&gt;&lt;item&gt;17620&lt;/item&gt;&lt;item&gt;17622&lt;/item&gt;&lt;item&gt;17623&lt;/item&gt;&lt;item&gt;17624&lt;/item&gt;&lt;item&gt;17625&lt;/item&gt;&lt;item&gt;17626&lt;/item&gt;&lt;item&gt;17627&lt;/item&gt;&lt;/record-ids&gt;&lt;/item&gt;&lt;/Libraries&gt;"/>
  </w:docVars>
  <w:rsids>
    <w:rsidRoot w:val="001A463F"/>
    <w:rsid w:val="000006F9"/>
    <w:rsid w:val="00001140"/>
    <w:rsid w:val="00001F84"/>
    <w:rsid w:val="00020AE7"/>
    <w:rsid w:val="00030519"/>
    <w:rsid w:val="00031D57"/>
    <w:rsid w:val="00041BA9"/>
    <w:rsid w:val="000655AA"/>
    <w:rsid w:val="0008467B"/>
    <w:rsid w:val="00086F46"/>
    <w:rsid w:val="00091A4F"/>
    <w:rsid w:val="00096B20"/>
    <w:rsid w:val="000975A0"/>
    <w:rsid w:val="000977C6"/>
    <w:rsid w:val="000A31B6"/>
    <w:rsid w:val="000A366D"/>
    <w:rsid w:val="000B5714"/>
    <w:rsid w:val="000C0E99"/>
    <w:rsid w:val="000C6037"/>
    <w:rsid w:val="000E3A55"/>
    <w:rsid w:val="000F3DFC"/>
    <w:rsid w:val="000F4B06"/>
    <w:rsid w:val="000F72C7"/>
    <w:rsid w:val="00101882"/>
    <w:rsid w:val="001063D4"/>
    <w:rsid w:val="00173ABA"/>
    <w:rsid w:val="00175099"/>
    <w:rsid w:val="001A2733"/>
    <w:rsid w:val="001A463F"/>
    <w:rsid w:val="001B5D45"/>
    <w:rsid w:val="001D733C"/>
    <w:rsid w:val="001E1935"/>
    <w:rsid w:val="001E4BE8"/>
    <w:rsid w:val="001E7AEE"/>
    <w:rsid w:val="001F0892"/>
    <w:rsid w:val="001F6511"/>
    <w:rsid w:val="0021166A"/>
    <w:rsid w:val="00216668"/>
    <w:rsid w:val="00221AC3"/>
    <w:rsid w:val="0023470E"/>
    <w:rsid w:val="00244A2B"/>
    <w:rsid w:val="00245B8F"/>
    <w:rsid w:val="00263C15"/>
    <w:rsid w:val="00266050"/>
    <w:rsid w:val="002742A1"/>
    <w:rsid w:val="00281822"/>
    <w:rsid w:val="00295468"/>
    <w:rsid w:val="002A4967"/>
    <w:rsid w:val="002B365F"/>
    <w:rsid w:val="002B7E29"/>
    <w:rsid w:val="002D4535"/>
    <w:rsid w:val="002D4E5B"/>
    <w:rsid w:val="002E2C79"/>
    <w:rsid w:val="002E63F5"/>
    <w:rsid w:val="002F511F"/>
    <w:rsid w:val="00303ABF"/>
    <w:rsid w:val="00310C05"/>
    <w:rsid w:val="00322A3D"/>
    <w:rsid w:val="003262CF"/>
    <w:rsid w:val="0033097D"/>
    <w:rsid w:val="00335A87"/>
    <w:rsid w:val="0033633E"/>
    <w:rsid w:val="00336372"/>
    <w:rsid w:val="003434C2"/>
    <w:rsid w:val="0034587E"/>
    <w:rsid w:val="00351ECE"/>
    <w:rsid w:val="0035708D"/>
    <w:rsid w:val="00360DB1"/>
    <w:rsid w:val="00365BA2"/>
    <w:rsid w:val="00366386"/>
    <w:rsid w:val="0036675A"/>
    <w:rsid w:val="00381FB4"/>
    <w:rsid w:val="0038633B"/>
    <w:rsid w:val="0038795D"/>
    <w:rsid w:val="00392356"/>
    <w:rsid w:val="003934CE"/>
    <w:rsid w:val="003B0513"/>
    <w:rsid w:val="003C0363"/>
    <w:rsid w:val="003C430A"/>
    <w:rsid w:val="003C6DB8"/>
    <w:rsid w:val="003E410A"/>
    <w:rsid w:val="003F4BFF"/>
    <w:rsid w:val="003F5037"/>
    <w:rsid w:val="00404658"/>
    <w:rsid w:val="00446DE7"/>
    <w:rsid w:val="004567C5"/>
    <w:rsid w:val="004621F1"/>
    <w:rsid w:val="00465F3A"/>
    <w:rsid w:val="00466F24"/>
    <w:rsid w:val="004710E4"/>
    <w:rsid w:val="0047281A"/>
    <w:rsid w:val="00482B66"/>
    <w:rsid w:val="004908B9"/>
    <w:rsid w:val="00496A27"/>
    <w:rsid w:val="00496AA1"/>
    <w:rsid w:val="004A5C9F"/>
    <w:rsid w:val="004B6A2A"/>
    <w:rsid w:val="004C0E23"/>
    <w:rsid w:val="004D126C"/>
    <w:rsid w:val="004D7921"/>
    <w:rsid w:val="004E12CC"/>
    <w:rsid w:val="004E6FC7"/>
    <w:rsid w:val="004F6F1C"/>
    <w:rsid w:val="005010C7"/>
    <w:rsid w:val="00501F57"/>
    <w:rsid w:val="0057464B"/>
    <w:rsid w:val="0058080D"/>
    <w:rsid w:val="005821B1"/>
    <w:rsid w:val="005A02B3"/>
    <w:rsid w:val="005B7B86"/>
    <w:rsid w:val="005C4326"/>
    <w:rsid w:val="005E0168"/>
    <w:rsid w:val="005E57E6"/>
    <w:rsid w:val="005E6451"/>
    <w:rsid w:val="005F1AB1"/>
    <w:rsid w:val="005F4681"/>
    <w:rsid w:val="005F56EF"/>
    <w:rsid w:val="00601DE0"/>
    <w:rsid w:val="006052D5"/>
    <w:rsid w:val="00610877"/>
    <w:rsid w:val="00617B4F"/>
    <w:rsid w:val="0063535B"/>
    <w:rsid w:val="006364F5"/>
    <w:rsid w:val="006545EB"/>
    <w:rsid w:val="00671B44"/>
    <w:rsid w:val="006721CA"/>
    <w:rsid w:val="00680301"/>
    <w:rsid w:val="006951B1"/>
    <w:rsid w:val="006A62C6"/>
    <w:rsid w:val="006B1B0A"/>
    <w:rsid w:val="006B4B28"/>
    <w:rsid w:val="006C621A"/>
    <w:rsid w:val="006C7497"/>
    <w:rsid w:val="006D7218"/>
    <w:rsid w:val="006F4FBF"/>
    <w:rsid w:val="006F7307"/>
    <w:rsid w:val="00704981"/>
    <w:rsid w:val="00711C65"/>
    <w:rsid w:val="007137FE"/>
    <w:rsid w:val="007144BE"/>
    <w:rsid w:val="007451FA"/>
    <w:rsid w:val="00753FB7"/>
    <w:rsid w:val="007606E6"/>
    <w:rsid w:val="007823A7"/>
    <w:rsid w:val="00785083"/>
    <w:rsid w:val="007A3871"/>
    <w:rsid w:val="007B1DC8"/>
    <w:rsid w:val="007C751A"/>
    <w:rsid w:val="007D0C25"/>
    <w:rsid w:val="007E3E33"/>
    <w:rsid w:val="007F2AE5"/>
    <w:rsid w:val="008037B9"/>
    <w:rsid w:val="00813A85"/>
    <w:rsid w:val="00833247"/>
    <w:rsid w:val="00833E2F"/>
    <w:rsid w:val="008346FB"/>
    <w:rsid w:val="00836A2F"/>
    <w:rsid w:val="008405D6"/>
    <w:rsid w:val="00842D6E"/>
    <w:rsid w:val="00867400"/>
    <w:rsid w:val="0087429C"/>
    <w:rsid w:val="0088113F"/>
    <w:rsid w:val="0089090A"/>
    <w:rsid w:val="0089536D"/>
    <w:rsid w:val="0089664B"/>
    <w:rsid w:val="00896CE8"/>
    <w:rsid w:val="008A1A57"/>
    <w:rsid w:val="008A23AD"/>
    <w:rsid w:val="008D251A"/>
    <w:rsid w:val="008E163E"/>
    <w:rsid w:val="008F43C2"/>
    <w:rsid w:val="0090283D"/>
    <w:rsid w:val="0090605D"/>
    <w:rsid w:val="00911111"/>
    <w:rsid w:val="009176E0"/>
    <w:rsid w:val="00936BBE"/>
    <w:rsid w:val="009428E4"/>
    <w:rsid w:val="00965CC5"/>
    <w:rsid w:val="00972D1D"/>
    <w:rsid w:val="00987A28"/>
    <w:rsid w:val="00994E52"/>
    <w:rsid w:val="009A28B0"/>
    <w:rsid w:val="009A678A"/>
    <w:rsid w:val="009B3EA3"/>
    <w:rsid w:val="009B6FE9"/>
    <w:rsid w:val="009D7F96"/>
    <w:rsid w:val="009E1E76"/>
    <w:rsid w:val="009F16A2"/>
    <w:rsid w:val="00A04906"/>
    <w:rsid w:val="00A0672D"/>
    <w:rsid w:val="00A06D97"/>
    <w:rsid w:val="00A12F61"/>
    <w:rsid w:val="00A131FD"/>
    <w:rsid w:val="00A14657"/>
    <w:rsid w:val="00A157E7"/>
    <w:rsid w:val="00A16977"/>
    <w:rsid w:val="00A16CC6"/>
    <w:rsid w:val="00A243D8"/>
    <w:rsid w:val="00A37552"/>
    <w:rsid w:val="00A52219"/>
    <w:rsid w:val="00A574FC"/>
    <w:rsid w:val="00A63CC8"/>
    <w:rsid w:val="00A66152"/>
    <w:rsid w:val="00A731A5"/>
    <w:rsid w:val="00A77C2F"/>
    <w:rsid w:val="00A81308"/>
    <w:rsid w:val="00A84AC3"/>
    <w:rsid w:val="00A8672B"/>
    <w:rsid w:val="00A86E3A"/>
    <w:rsid w:val="00AA303F"/>
    <w:rsid w:val="00AB4E41"/>
    <w:rsid w:val="00AD260A"/>
    <w:rsid w:val="00AF0567"/>
    <w:rsid w:val="00AF1F78"/>
    <w:rsid w:val="00B3199F"/>
    <w:rsid w:val="00B47322"/>
    <w:rsid w:val="00B47823"/>
    <w:rsid w:val="00B620AC"/>
    <w:rsid w:val="00B86E91"/>
    <w:rsid w:val="00B91898"/>
    <w:rsid w:val="00B91953"/>
    <w:rsid w:val="00B93F74"/>
    <w:rsid w:val="00BB2105"/>
    <w:rsid w:val="00BC65FB"/>
    <w:rsid w:val="00BD1BC1"/>
    <w:rsid w:val="00BD71D9"/>
    <w:rsid w:val="00BE5F3D"/>
    <w:rsid w:val="00BF1FED"/>
    <w:rsid w:val="00C00FA1"/>
    <w:rsid w:val="00C04E58"/>
    <w:rsid w:val="00C07AFD"/>
    <w:rsid w:val="00C2022C"/>
    <w:rsid w:val="00C207E2"/>
    <w:rsid w:val="00C4126B"/>
    <w:rsid w:val="00C41B52"/>
    <w:rsid w:val="00C44AB0"/>
    <w:rsid w:val="00C65A9C"/>
    <w:rsid w:val="00C8441A"/>
    <w:rsid w:val="00C955FA"/>
    <w:rsid w:val="00C9760F"/>
    <w:rsid w:val="00CA67EE"/>
    <w:rsid w:val="00CB3EF3"/>
    <w:rsid w:val="00CB7062"/>
    <w:rsid w:val="00CC017F"/>
    <w:rsid w:val="00CC0254"/>
    <w:rsid w:val="00CD252A"/>
    <w:rsid w:val="00CD360A"/>
    <w:rsid w:val="00CE11F1"/>
    <w:rsid w:val="00D218E2"/>
    <w:rsid w:val="00D46732"/>
    <w:rsid w:val="00D473B3"/>
    <w:rsid w:val="00D5002A"/>
    <w:rsid w:val="00D53F9F"/>
    <w:rsid w:val="00D8107B"/>
    <w:rsid w:val="00D8160C"/>
    <w:rsid w:val="00D939ED"/>
    <w:rsid w:val="00D9417F"/>
    <w:rsid w:val="00DA4FEF"/>
    <w:rsid w:val="00DB1BAE"/>
    <w:rsid w:val="00DC1DA5"/>
    <w:rsid w:val="00DC64BE"/>
    <w:rsid w:val="00DD5967"/>
    <w:rsid w:val="00DF6B72"/>
    <w:rsid w:val="00E01A3C"/>
    <w:rsid w:val="00E069A6"/>
    <w:rsid w:val="00E07D12"/>
    <w:rsid w:val="00E13467"/>
    <w:rsid w:val="00E22A4D"/>
    <w:rsid w:val="00E25CE5"/>
    <w:rsid w:val="00E439E8"/>
    <w:rsid w:val="00E50EF5"/>
    <w:rsid w:val="00E563B7"/>
    <w:rsid w:val="00E66AF5"/>
    <w:rsid w:val="00E70356"/>
    <w:rsid w:val="00E72561"/>
    <w:rsid w:val="00E8083D"/>
    <w:rsid w:val="00E80980"/>
    <w:rsid w:val="00E87AC4"/>
    <w:rsid w:val="00E91268"/>
    <w:rsid w:val="00E92B81"/>
    <w:rsid w:val="00E93FD7"/>
    <w:rsid w:val="00ED3841"/>
    <w:rsid w:val="00EE0BE3"/>
    <w:rsid w:val="00EE31B8"/>
    <w:rsid w:val="00F03DA3"/>
    <w:rsid w:val="00F05A73"/>
    <w:rsid w:val="00F10623"/>
    <w:rsid w:val="00F15FAE"/>
    <w:rsid w:val="00F27C19"/>
    <w:rsid w:val="00F345FB"/>
    <w:rsid w:val="00F45DC0"/>
    <w:rsid w:val="00F720A3"/>
    <w:rsid w:val="00F75A11"/>
    <w:rsid w:val="00F948A6"/>
    <w:rsid w:val="00F954DE"/>
    <w:rsid w:val="00FB1BC4"/>
    <w:rsid w:val="00FD1EC2"/>
    <w:rsid w:val="00FD7468"/>
    <w:rsid w:val="00FE7F2B"/>
    <w:rsid w:val="00FF6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22E7E8"/>
  <w14:defaultImageDpi w14:val="32767"/>
  <w15:chartTrackingRefBased/>
  <w15:docId w15:val="{8094D4C1-BF0D-244B-84CC-72E5DC9C3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67E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7EE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8467B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467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8467B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8467B"/>
    <w:rPr>
      <w:rFonts w:ascii="Calibri" w:hAnsi="Calibri" w:cs="Calibri"/>
      <w:lang w:val="en-US"/>
    </w:rPr>
  </w:style>
  <w:style w:type="table" w:styleId="GridTable1Light">
    <w:name w:val="Grid Table 1 Light"/>
    <w:basedOn w:val="TableNormal"/>
    <w:uiPriority w:val="46"/>
    <w:rsid w:val="00A3755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397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1963</Words>
  <Characters>11190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Morrison</dc:creator>
  <cp:keywords/>
  <dc:description/>
  <cp:lastModifiedBy>jo Morrison</cp:lastModifiedBy>
  <cp:revision>4</cp:revision>
  <dcterms:created xsi:type="dcterms:W3CDTF">2023-01-13T15:34:00Z</dcterms:created>
  <dcterms:modified xsi:type="dcterms:W3CDTF">2023-03-25T17:28:00Z</dcterms:modified>
</cp:coreProperties>
</file>